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1080" w:leader="none"/>
        </w:tabs>
        <w:spacing w:lineRule="auto" w:line="360"/>
        <w:rPr>
          <w:rFonts w:eastAsia="PMingLiU;新細明體"/>
          <w:lang w:eastAsia="zh-TW"/>
        </w:rPr>
      </w:pPr>
      <w:r>
        <w:rPr>
          <w:rFonts w:eastAsia="PMingLiU;新細明體"/>
          <w:lang w:eastAsia="zh-TW"/>
        </w:rPr>
        <w:t>Table S1. Summary of the variables and notation used in the model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6893"/>
      </w:tblGrid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  <w:t>Variable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  <w:t>Biological Interpretation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  <w:t xml:space="preserve">Number of population who have never been infected with TB with ag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</m:oMath>
            <w:r>
              <w:rPr/>
              <w:t xml:space="preserve">at tim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</m:oMath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  <w:t xml:space="preserve">Number of population with the ag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</m:oMath>
            <w:r>
              <w:rPr/>
              <w:t xml:space="preserve">at tim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</m:oMath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  <w:t xml:space="preserve">Total population size at time </w:t>
            </w:r>
            <w:r>
              <w:rPr>
                <w:i/>
              </w:rPr>
              <w:t>t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  <w:t xml:space="preserve">Number of population who have been infected with TB without presenting any clinical symptoms and signs with ag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</m:oMath>
            <w:r>
              <w:rPr/>
              <w:t xml:space="preserve">at tim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</m:oMath>
          </w:p>
        </w:tc>
      </w:tr>
      <w:tr>
        <w:trPr>
          <w:trHeight w:val="539" w:hRule="atLeast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  <w:t xml:space="preserve">Number of population who are having infectious TB disease with ag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</m:oMath>
            <w:r>
              <w:rPr/>
              <w:t xml:space="preserve">at tim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</m:oMath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  <w:t xml:space="preserve">Number of population who are having non-infectious TB disease with ag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</m:oMath>
            <w:r>
              <w:rPr/>
              <w:t xml:space="preserve">at tim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</m:oMath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  <w:t xml:space="preserve">Number of population who have been recovered from active TB disease episode with ag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</m:oMath>
            <w:r>
              <w:rPr/>
              <w:t xml:space="preserve">at tim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</m:oMath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  <w:t xml:space="preserve">Number of immigrants who have never been infected with TB with ag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</m:oMath>
            <w:r>
              <w:rPr/>
              <w:t xml:space="preserve">at tim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</m:oMath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  <w:t xml:space="preserve">Number of immigrants who have been infected with TB without presenting any clinical symptoms and signs with ag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</m:oMath>
            <w:r>
              <w:rPr/>
              <w:t xml:space="preserve">at tim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</m:oMath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π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  <w:t xml:space="preserve">Annual birth rate at tim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</m:oMath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  <w:t xml:space="preserve">Force of infection for people susceptible to TB with the age of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</m:oMath>
            <w:r>
              <w:rPr/>
              <w:t xml:space="preserve">at tim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</m:oMath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'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>
                <w:rFonts w:eastAsia="PMingLiU;新細明體"/>
              </w:rPr>
            </w:pPr>
            <w:r>
              <w:rPr>
                <w:rFonts w:eastAsia="PMingLiU;新細明體"/>
              </w:rPr>
              <w:t xml:space="preserve">Transmission rate within the groups of individuals older than 35 years 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>
                <w:rFonts w:eastAsia="PMingLiU;新細明體"/>
                <w:i/>
                <w:i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σ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>
                <w:rFonts w:eastAsia="PMingLiU;新細明體"/>
              </w:rPr>
            </w:pPr>
            <w:r>
              <w:rPr>
                <w:rFonts w:eastAsia="PMingLiU;新細明體"/>
              </w:rPr>
              <w:t xml:space="preserve">Period-specific birth rate at time </w:t>
            </w:r>
            <w:r>
              <w:rPr>
                <w:rFonts w:eastAsia="PMingLiU;新細明體"/>
                <w:i/>
              </w:rPr>
              <w:t>t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>
                <w:rFonts w:eastAsia="PMingLiU;新細明體"/>
              </w:rPr>
            </w:pPr>
            <w:r>
              <w:rPr>
                <w:rFonts w:eastAsia="PMingLiU;新細明體"/>
              </w:rPr>
              <w:t>Proportion of new infections directly developing infectious or non-infectious TB from susceptible or recovered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θ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>
                <w:rFonts w:eastAsia="PMingLiU;新細明體"/>
              </w:rPr>
            </w:pPr>
            <w:r>
              <w:rPr>
                <w:rFonts w:eastAsia="PMingLiU;新細明體"/>
              </w:rPr>
              <w:t>Proportion of developing infectious TB directly from the susceptible or recovered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γ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>
                <w:rFonts w:eastAsia="PMingLiU;新細明體"/>
              </w:rPr>
            </w:pPr>
            <w:r>
              <w:rPr>
                <w:rFonts w:eastAsia="PMingLiU;新細明體"/>
              </w:rPr>
              <w:t>Proportion of developing infectious TB from latent TB infection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υ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>
                <w:rFonts w:eastAsia="PMingLiU;新細明體" w:cs="CMR12;Times New Roman" w:ascii="CMR12;Times New Roman" w:hAnsi="CMR12;Times New Roman"/>
                <w:lang w:eastAsia="zh-TW"/>
              </w:rPr>
              <w:t xml:space="preserve">Annual risk of disease progression within the first 5 years after infection for individuals at age group </w:t>
            </w:r>
            <w:r>
              <w:rPr>
                <w:rFonts w:eastAsia="PMingLiU;新細明體" w:cs="CMMI12;Times New Roman" w:ascii="CMMI12;Times New Roman" w:hAnsi="CMMI12;Times New Roman"/>
                <w:i/>
                <w:lang w:eastAsia="zh-TW"/>
              </w:rPr>
              <w:t>i</w:t>
            </w:r>
            <w:r>
              <w:rPr>
                <w:rFonts w:eastAsia="PMingLiU;新細明體" w:cs="CMMI12;Times New Roman" w:ascii="CMMI12;Times New Roman" w:hAnsi="CMMI12;Times New Roman"/>
                <w:lang w:eastAsia="zh-TW"/>
              </w:rPr>
              <w:t xml:space="preserve"> </w:t>
            </w:r>
            <w:r>
              <w:rPr>
                <w:rFonts w:eastAsia="PMingLiU;新細明體" w:cs="CMR12;Times New Roman" w:ascii="CMR12;Times New Roman" w:hAnsi="CMR12;Times New Roman"/>
                <w:lang w:eastAsia="zh-TW"/>
              </w:rPr>
              <w:t xml:space="preserve">at time </w:t>
            </w:r>
            <w:r>
              <w:rPr>
                <w:rFonts w:eastAsia="PMingLiU;新細明體" w:cs="CMMI12;Times New Roman" w:ascii="CMMI12;Times New Roman" w:hAnsi="CMMI12;Times New Roman"/>
                <w:i/>
                <w:lang w:eastAsia="zh-TW"/>
              </w:rPr>
              <w:t>t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υ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>
                <w:rFonts w:eastAsia="PMingLiU;新細明體" w:cs="CMR12;Times New Roman" w:ascii="CMR12;Times New Roman" w:hAnsi="CMR12;Times New Roman"/>
                <w:lang w:eastAsia="zh-TW"/>
              </w:rPr>
              <w:t xml:space="preserve">Annual risk of disease progression after infection for more than 5 years for individuals at age group </w:t>
            </w:r>
            <w:r>
              <w:rPr>
                <w:rFonts w:eastAsia="PMingLiU;新細明體" w:cs="CMMI12;Times New Roman" w:ascii="CMMI12;Times New Roman" w:hAnsi="CMMI12;Times New Roman"/>
                <w:i/>
                <w:lang w:eastAsia="zh-TW"/>
              </w:rPr>
              <w:t>i</w:t>
            </w:r>
            <w:r>
              <w:rPr>
                <w:rFonts w:eastAsia="PMingLiU;新細明體" w:cs="CMMI12;Times New Roman" w:ascii="CMMI12;Times New Roman" w:hAnsi="CMMI12;Times New Roman"/>
                <w:lang w:eastAsia="zh-TW"/>
              </w:rPr>
              <w:t xml:space="preserve"> </w:t>
            </w:r>
            <w:r>
              <w:rPr>
                <w:rFonts w:eastAsia="PMingLiU;新細明體" w:cs="CMR12;Times New Roman" w:ascii="CMR12;Times New Roman" w:hAnsi="CMR12;Times New Roman"/>
                <w:lang w:eastAsia="zh-TW"/>
              </w:rPr>
              <w:t xml:space="preserve">at time </w:t>
            </w:r>
            <w:r>
              <w:rPr>
                <w:rFonts w:eastAsia="PMingLiU;新細明體" w:cs="CMMI12;Times New Roman" w:ascii="CMMI12;Times New Roman" w:hAnsi="CMMI12;Times New Roman"/>
                <w:i/>
                <w:lang w:eastAsia="zh-TW"/>
              </w:rPr>
              <w:t>t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>
                <w:highlight w:val="yellow"/>
              </w:rPr>
            </w:pPr>
            <w:r>
              <w:rPr>
                <w:rFonts w:eastAsia="PMingLiU;新細明體"/>
                <w:i/>
              </w:rPr>
              <w:t>p</w:t>
            </w:r>
            <w:r>
              <w:rPr>
                <w:rFonts w:eastAsia="PMingLiU;新細明體"/>
                <w:i/>
                <w:vertAlign w:val="subscript"/>
              </w:rPr>
              <w:t>r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PMingLiU;新細明體"/>
                <w:lang w:eastAsia="zh-TW"/>
              </w:rPr>
              <w:t>Disease progress rate within the first 5 years after infection in young</w:t>
            </w:r>
          </w:p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>
                <w:rFonts w:eastAsia="PMingLiU;新細明體"/>
                <w:highlight w:val="yellow"/>
              </w:rPr>
            </w:pPr>
            <w:r>
              <w:rPr>
                <w:rFonts w:eastAsia="PMingLiU;新細明體"/>
                <w:lang w:eastAsia="zh-TW"/>
              </w:rPr>
              <w:t>adults (aged 24-40 years)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>
                <w:highlight w:val="yellow"/>
              </w:rPr>
            </w:pPr>
            <w:r>
              <w:rPr>
                <w:rFonts w:eastAsia="PMingLiU;新細明體"/>
                <w:i/>
              </w:rPr>
              <w:t>p</w:t>
            </w:r>
            <w:r>
              <w:rPr>
                <w:rFonts w:eastAsia="PMingLiU;新細明體"/>
                <w:i/>
                <w:vertAlign w:val="subscript"/>
              </w:rPr>
              <w:t>l</w:t>
            </w:r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>
                <w:rFonts w:eastAsia="PMingLiU;新細明體"/>
                <w:highlight w:val="yellow"/>
              </w:rPr>
            </w:pPr>
            <w:r>
              <w:rPr>
                <w:rFonts w:eastAsia="PMingLiU;新細明體" w:cs="CMR12;Times New Roman" w:ascii="CMR12;Times New Roman" w:hAnsi="CMR12;Times New Roman"/>
                <w:lang w:eastAsia="zh-TW"/>
              </w:rPr>
              <w:t>Disease progress rate after being infected for more than 5 years in young adults (aged 24-40 years)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>
                <w:i/>
                <w:i/>
                <w:highlight w:val="yellow"/>
                <w:lang w:eastAsia="zh-TW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MMI12;Times New Roman" w:hAnsi="CMMI12;Times New Roman" w:eastAsia="PMingLiU;新細明體" w:cs="CMMI12;Times New Roman"/>
                <w:lang w:eastAsia="zh-TW"/>
              </w:rPr>
            </w:pPr>
            <w:r>
              <w:rPr>
                <w:rFonts w:eastAsia="PMingLiU;新細明體" w:cs="CMR12;Times New Roman" w:ascii="CMR12;Times New Roman" w:hAnsi="CMR12;Times New Roman"/>
                <w:lang w:eastAsia="zh-TW"/>
              </w:rPr>
              <w:t xml:space="preserve">Relative risk of disease progression at age group </w:t>
            </w:r>
            <w:r>
              <w:rPr>
                <w:rFonts w:eastAsia="PMingLiU;新細明體" w:cs="CMMI12;Times New Roman" w:ascii="CMMI12;Times New Roman" w:hAnsi="CMMI12;Times New Roman"/>
                <w:i/>
                <w:lang w:eastAsia="zh-TW"/>
              </w:rPr>
              <w:t>i</w:t>
            </w:r>
          </w:p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>
                <w:rFonts w:eastAsia="PMingLiU;新細明體"/>
              </w:rPr>
            </w:pPr>
            <w:r>
              <w:rPr>
                <w:rFonts w:eastAsia="PMingLiU;新細明體" w:cs="CMTI12;Times New Roman" w:ascii="CMTI12;Times New Roman" w:hAnsi="CMTI12;Times New Roman"/>
                <w:lang w:eastAsia="zh-TW"/>
              </w:rPr>
              <w:t>(</w:t>
            </w:r>
            <w:r>
              <w:rPr>
                <w:rFonts w:eastAsia="PMingLiU;新細明體" w:cs="CMTI12;Times New Roman" w:ascii="CMTI12;Times New Roman" w:hAnsi="CMTI12;Times New Roman"/>
                <w:i/>
                <w:lang w:eastAsia="zh-TW"/>
              </w:rPr>
              <w:t>i</w:t>
            </w:r>
            <w:r>
              <w:rPr>
                <w:rFonts w:eastAsia="PMingLiU;新細明體" w:cs="CMTI12;Times New Roman" w:ascii="CMTI12;Times New Roman" w:hAnsi="CMTI12;Times New Roman"/>
                <w:lang w:eastAsia="zh-TW"/>
              </w:rPr>
              <w:t>=1 (0-8 years), 2 (9-23 years), 3 (24-40 years), 4 (41-80 years))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ω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>
                <w:rFonts w:eastAsia="PMingLiU;新細明體"/>
              </w:rPr>
              <w:t xml:space="preserve">Probability of relapse for recovered patients at time </w:t>
            </w:r>
            <w:r>
              <w:rPr>
                <w:rFonts w:eastAsia="PMingLiU;新細明體"/>
                <w:i/>
              </w:rPr>
              <w:t>t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φ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>
                <w:rFonts w:eastAsia="PMingLiU;新細明體"/>
              </w:rPr>
              <w:t xml:space="preserve">Recovery rate for infectious or non-infectious TB patients at tim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</m:oMath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  <w:t xml:space="preserve">Death rate for people with the age of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a</m:t>
              </m:r>
            </m:oMath>
            <w:r>
              <w:rPr/>
              <w:t xml:space="preserve">at time 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t</m:t>
              </m:r>
            </m:oMath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>
                <w:rFonts w:eastAsia="PMingLiU;新細明體"/>
              </w:rPr>
            </w:pPr>
            <w:r>
              <w:rPr>
                <w:rFonts w:eastAsia="PMingLiU;新細明體"/>
              </w:rPr>
              <w:t>The prevalence of latent TB in 196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6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1080" w:leader="none"/>
              </w:tabs>
              <w:spacing w:lineRule="auto" w:line="360"/>
              <w:rPr>
                <w:rFonts w:eastAsia="PMingLiU;新細明體"/>
              </w:rPr>
            </w:pPr>
            <w:r>
              <w:rPr>
                <w:rFonts w:eastAsia="PMingLiU;新細明體"/>
              </w:rPr>
              <w:t>The ratio of TB prevalence to incidence cases in 19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MR12">
    <w:altName w:val="Times New Roman"/>
    <w:charset w:val="00"/>
    <w:family w:val="auto"/>
    <w:pitch w:val="default"/>
  </w:font>
  <w:font w:name="CMMI12">
    <w:altName w:val="Times New Roman"/>
    <w:charset w:val="00"/>
    <w:family w:val="auto"/>
    <w:pitch w:val="default"/>
  </w:font>
  <w:font w:name="CMTI12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09:31:00Z</dcterms:created>
  <dc:creator>Peng</dc:creator>
  <dc:description/>
  <cp:keywords/>
  <dc:language>en-US</dc:language>
  <cp:lastModifiedBy>Ben Cowling</cp:lastModifiedBy>
  <dcterms:modified xsi:type="dcterms:W3CDTF">2009-12-18T12:44:00Z</dcterms:modified>
  <cp:revision>4</cp:revision>
  <dc:subject/>
  <dc:title>Appendix Table 1</dc:title>
</cp:coreProperties>
</file>